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536"/>
        <w:gridCol w:w="4536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ome-0h/6h/24h(Log2Ratio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l-time PCR-0h/6h/24h(Log2Ratio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CPT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/4.13/4.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/0.6/1.7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PCK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/1.05/3.4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4/2.08/2.3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ApoA4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/1.79/0.7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/0.37/-1.2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LEAP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/2.22/3.8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7/0.07/1.1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C1q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/-0.47/0.7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/1.19/-1.2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CFHR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/2.06/2.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/1.99/1.9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CF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/-0.04/-1.7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/1.19/-0.1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On-NFκB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/1.14/1.9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/0.35/2.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NFκB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/0.99/2.4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/0.81/1.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TLR-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/1.58/3.7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/1.71/7.8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T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2.76/1.2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/0.94/6.5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IL-1β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/-0.45/6.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/0.24/5.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ACKR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/3.4/2.8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/0.51/0.3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PRDX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/2.93/2.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/2.33/0.5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TIMP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/3.7/4.7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/1.4/6.3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BP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/0.07/6.0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/1.18/2.5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PGR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7/0.44/4.4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/5.28/0.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TP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/1.24/-2.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TLR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/2.9/-2.3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TNF-α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/0.49/3.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/-0.96/-0.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HNF4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/-2.2/-0.6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5/1.06/-0.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PPARα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/-1.17/-1.0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/0.94/-1.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TP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7/-4.68/-6.1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n-TP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4/1.84/-0.8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Supplementary Table S2. Supplementary Table S2. Comparison of RNA-seq and qRT-PCR.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5:35:00Z</dcterms:created>
  <dc:creator>Gary</dc:creator>
  <dc:description/>
  <dc:language>en-US</dc:language>
  <cp:lastModifiedBy>Steve Chen</cp:lastModifiedBy>
  <dcterms:modified xsi:type="dcterms:W3CDTF">2021-01-26T05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